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B2D" w:rsidRPr="006F4B38" w:rsidRDefault="001B6B2D" w:rsidP="001B6B2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:rsidR="001B6B2D" w:rsidRPr="006F4B38" w:rsidRDefault="001B6B2D" w:rsidP="001B6B2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w:drawing>
          <wp:inline distT="0" distB="0" distL="0" distR="0" wp14:anchorId="67FB3D75" wp14:editId="2C7194B6">
            <wp:extent cx="5446644" cy="3038831"/>
            <wp:effectExtent l="0" t="0" r="0" b="9525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871" cy="3042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6B2D" w:rsidRPr="006F4B38" w:rsidRDefault="001B6B2D" w:rsidP="001B6B2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proofErr w:type="gramStart"/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Fig. 4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Overall health monitoring of monkeys.</w:t>
      </w:r>
      <w:proofErr w:type="gramEnd"/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(A)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Animals were intramuscularly immunized with 50 µg of the N-CD protein or PBS (placebo) using alum as an adjuvant on days 0 and 21. Both experimental groups were composed by 3 animals. Blood draws were performed at -7, 42 and 228 days for hematological and biochemical tests. 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(B)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gramStart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and</w:t>
      </w:r>
      <w:proofErr w:type="gramEnd"/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(C) 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>Body temperature and weight, respectively, measured at different days during the experimentation schedule in monkeys.</w:t>
      </w:r>
    </w:p>
    <w:p w:rsidR="001B6B2D" w:rsidRPr="006F4B38" w:rsidRDefault="001B6B2D" w:rsidP="001B6B2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1B6B2D" w:rsidRPr="006F4B38" w:rsidRDefault="001B6B2D" w:rsidP="001B6B2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1B6B2D" w:rsidRPr="006F4B38" w:rsidRDefault="001B6B2D" w:rsidP="001B6B2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5255E7" w:rsidRPr="001B6B2D" w:rsidRDefault="001B6B2D">
      <w:pPr>
        <w:rPr>
          <w:lang w:val="en-US"/>
        </w:rPr>
      </w:pPr>
      <w:bookmarkStart w:id="0" w:name="_GoBack"/>
      <w:bookmarkEnd w:id="0"/>
    </w:p>
    <w:sectPr w:rsidR="005255E7" w:rsidRPr="001B6B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B2D"/>
    <w:rsid w:val="001B6B2D"/>
    <w:rsid w:val="002336E9"/>
    <w:rsid w:val="005F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B2D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B6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6B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B2D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B6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6B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1</cp:revision>
  <dcterms:created xsi:type="dcterms:W3CDTF">2023-06-21T18:52:00Z</dcterms:created>
  <dcterms:modified xsi:type="dcterms:W3CDTF">2023-06-21T18:52:00Z</dcterms:modified>
</cp:coreProperties>
</file>